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AFAA8" w14:textId="0FAA1C8B" w:rsidR="009D6CB0" w:rsidRPr="005817B8" w:rsidRDefault="005817B8" w:rsidP="001C055C">
      <w:pPr>
        <w:pStyle w:val="MDPI41tablecaption"/>
        <w:spacing w:line="360" w:lineRule="auto"/>
        <w:rPr>
          <w:rFonts w:ascii="Times New Roman" w:hAnsi="Times New Roman"/>
          <w:b/>
          <w:sz w:val="20"/>
          <w:szCs w:val="20"/>
        </w:rPr>
      </w:pPr>
      <w:r w:rsidRPr="005817B8">
        <w:rPr>
          <w:rFonts w:ascii="Times New Roman" w:hAnsi="Times New Roman"/>
          <w:b/>
          <w:sz w:val="20"/>
          <w:szCs w:val="20"/>
        </w:rPr>
        <w:t>Supplementary</w:t>
      </w:r>
      <w:r>
        <w:rPr>
          <w:rFonts w:ascii="Times New Roman" w:hAnsi="Times New Roman"/>
          <w:b/>
          <w:sz w:val="20"/>
          <w:szCs w:val="20"/>
        </w:rPr>
        <w:t xml:space="preserve"> t</w:t>
      </w:r>
      <w:r w:rsidR="009D6CB0" w:rsidRPr="005817B8">
        <w:rPr>
          <w:rFonts w:ascii="Times New Roman" w:hAnsi="Times New Roman"/>
          <w:b/>
          <w:sz w:val="20"/>
          <w:szCs w:val="20"/>
        </w:rPr>
        <w:t>able 1.</w:t>
      </w:r>
      <w:r w:rsidR="009D6CB0" w:rsidRPr="005817B8">
        <w:rPr>
          <w:rFonts w:ascii="Times New Roman" w:hAnsi="Times New Roman"/>
          <w:sz w:val="20"/>
          <w:szCs w:val="20"/>
        </w:rPr>
        <w:t xml:space="preserve"> Summarized stratified data of age at diagnosis, anatomic tumor site, and gend</w:t>
      </w:r>
      <w:r w:rsidRPr="005817B8">
        <w:rPr>
          <w:rFonts w:ascii="Times New Roman" w:hAnsi="Times New Roman"/>
          <w:sz w:val="20"/>
          <w:szCs w:val="20"/>
        </w:rPr>
        <w:t>er</w:t>
      </w:r>
      <w:r w:rsidR="006308AB">
        <w:rPr>
          <w:rFonts w:ascii="Times New Roman" w:hAnsi="Times New Roman"/>
          <w:sz w:val="20"/>
          <w:szCs w:val="20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6"/>
        <w:gridCol w:w="1366"/>
        <w:gridCol w:w="738"/>
        <w:gridCol w:w="863"/>
        <w:gridCol w:w="63"/>
        <w:gridCol w:w="738"/>
        <w:gridCol w:w="863"/>
        <w:gridCol w:w="102"/>
        <w:gridCol w:w="793"/>
        <w:gridCol w:w="793"/>
        <w:gridCol w:w="791"/>
      </w:tblGrid>
      <w:tr w:rsidR="001C055C" w:rsidRPr="005817B8" w14:paraId="730C7FD1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AB5D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E39B" w14:textId="77777777" w:rsidR="001C055C" w:rsidRPr="005817B8" w:rsidRDefault="001C055C" w:rsidP="001C055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7C76" w14:textId="77777777" w:rsidR="001C055C" w:rsidRPr="005817B8" w:rsidRDefault="001C055C" w:rsidP="001C05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rimary tumor </w:t>
            </w:r>
            <w:proofErr w:type="spellStart"/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9BD2" w14:textId="77777777" w:rsidR="001C055C" w:rsidRPr="005817B8" w:rsidRDefault="001C055C" w:rsidP="001C05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C94A" w14:textId="77777777" w:rsidR="001C055C" w:rsidRPr="005817B8" w:rsidRDefault="001C055C" w:rsidP="001C055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FB6B" w14:textId="77777777" w:rsidR="001C055C" w:rsidRPr="005817B8" w:rsidRDefault="001C055C" w:rsidP="001C055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020D" w14:textId="77777777" w:rsidR="001C055C" w:rsidRPr="005817B8" w:rsidRDefault="001C055C" w:rsidP="001C055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055C" w:rsidRPr="005817B8" w14:paraId="741165F1" w14:textId="77777777" w:rsidTr="002F44D0">
        <w:trPr>
          <w:trHeight w:val="59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5FA0" w14:textId="77777777" w:rsidR="001C055C" w:rsidRPr="005817B8" w:rsidRDefault="001C055C" w:rsidP="001C0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49C6" w14:textId="77777777" w:rsidR="001C055C" w:rsidRPr="005817B8" w:rsidRDefault="001C055C" w:rsidP="001C055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2A2A" w14:textId="77777777" w:rsidR="001C055C" w:rsidRPr="005817B8" w:rsidRDefault="001C055C" w:rsidP="001C05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Vmax</w:t>
            </w:r>
            <w:proofErr w:type="spellEnd"/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817B8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≦</w:t>
            </w: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9.2</w:t>
            </w:r>
          </w:p>
        </w:tc>
        <w:tc>
          <w:tcPr>
            <w:tcW w:w="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6630D" w14:textId="77777777" w:rsidR="001C055C" w:rsidRPr="005817B8" w:rsidRDefault="001C055C" w:rsidP="001C05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2C2BD" w14:textId="77777777" w:rsidR="001C055C" w:rsidRPr="005817B8" w:rsidRDefault="001C055C" w:rsidP="001C05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Vmax</w:t>
            </w:r>
            <w:proofErr w:type="spellEnd"/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&gt; 9.2</w:t>
            </w:r>
          </w:p>
        </w:tc>
        <w:tc>
          <w:tcPr>
            <w:tcW w:w="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59E67" w14:textId="77777777" w:rsidR="001C055C" w:rsidRPr="005817B8" w:rsidRDefault="001C055C" w:rsidP="001C05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ADC24" w14:textId="77777777" w:rsidR="001C055C" w:rsidRPr="005817B8" w:rsidRDefault="001C055C" w:rsidP="001C05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br/>
              <w:t>(n=340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1B56" w14:textId="77777777" w:rsidR="001C055C" w:rsidRPr="005817B8" w:rsidRDefault="001C055C" w:rsidP="001C055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</w:t>
            </w: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976FC" w:rsidRPr="005817B8" w14:paraId="29E681A6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B521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19705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611A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E476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3751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3FDF7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2908C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01DF5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A0FCE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1679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E21F" w14:textId="77777777" w:rsidR="001C055C" w:rsidRPr="005817B8" w:rsidRDefault="001C055C" w:rsidP="001C055C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201137CE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08949A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397C82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6A79A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C9706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EAFC5C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E02B7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EF559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B4070E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87F859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33F1A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CA75A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09</w:t>
            </w:r>
          </w:p>
        </w:tc>
      </w:tr>
      <w:tr w:rsidR="001976FC" w:rsidRPr="005817B8" w14:paraId="454C3C27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969807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53153D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62B70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3154B2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8.7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F12AC7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02E7B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7F2B2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4.6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A70CF9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A980D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C00CB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B4E89A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01F35256" w14:textId="77777777" w:rsidTr="002F44D0">
        <w:trPr>
          <w:trHeight w:val="29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86B4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5566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>≦</w:t>
            </w: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F1C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92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.3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932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660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085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8.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7CA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D43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B2E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143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571</w:t>
            </w:r>
          </w:p>
        </w:tc>
      </w:tr>
      <w:tr w:rsidR="001976FC" w:rsidRPr="005817B8" w14:paraId="02A50FC2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6F7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8B0B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gt; 6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E8C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0F6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8.7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050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4A3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FEC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1.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C8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6E0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3EC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5D4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76FC" w:rsidRPr="005817B8" w14:paraId="706DC6DB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bottom"/>
            <w:hideMark/>
          </w:tcPr>
          <w:p w14:paraId="115A3F19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te of tumor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E336FB6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ingiv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516A7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6F214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.4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5CF29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ED37B7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34AB1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.2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94A55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97CA7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3F9C4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5B80E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8</w:t>
            </w:r>
          </w:p>
        </w:tc>
      </w:tr>
      <w:tr w:rsidR="001976FC" w:rsidRPr="005817B8" w14:paraId="5F733996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72B9B1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24A9823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rd palat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2BB529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5BC5C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BECD6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DB33D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60EB9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3ADF1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8D4A0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5DABC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931AA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125087E5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75080E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C2F5C0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oor of mout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5A997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BE7ED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13D2D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8B934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9E3EF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6E3908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2D823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E9174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2FBC1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7FF475FA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7A0A20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E32E5E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MT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767D3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AEF2F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AABC0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FB2B8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C1F0F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456D5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81C03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B7A44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125BDE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64C37FBA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F732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hological T stag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3146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2AC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517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.2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F48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1A9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DF2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F1B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F06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366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E43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976FC" w:rsidRPr="005817B8" w14:paraId="6B6662AE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9A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42ED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56F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058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67B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60A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B9D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386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DCA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AC1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E6F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76FC" w:rsidRPr="005817B8" w14:paraId="213C86DC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A73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F7EA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A22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6DD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B49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A6E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CAC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,7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0CA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829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79E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8DF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76FC" w:rsidRPr="005817B8" w14:paraId="7E1ED67C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68C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B538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D78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E42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BB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143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CB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0.5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100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837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1D4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4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89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76FC" w:rsidRPr="005817B8" w14:paraId="0303AAB2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173BBA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thological N stag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5AF89C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00285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17F3B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7.4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EE0CB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69F89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733A6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1.7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93BDE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E9543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514B4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C2AA1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151</w:t>
            </w:r>
          </w:p>
        </w:tc>
      </w:tr>
      <w:tr w:rsidR="001976FC" w:rsidRPr="005817B8" w14:paraId="49243FFC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B811A8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8A2D34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F5063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FB91F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1C916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C038F1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960BD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5071A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24B89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CB013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F9FB2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0F112E36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EB79153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4ECA69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B7ECE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07E35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AA161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1D554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5C789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8B8B8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7597B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4AD64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0B002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47F541A9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268BE3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ED134C4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AE230F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7D9E4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2D806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A4BAD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A019B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F06DB3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13C79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DD793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80597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5F2FFFA5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E4CDE8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BC0B22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/O N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03E69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B368B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C4C6D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0CECE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E9996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B01BA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21B7D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95F18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603DC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67B9F146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47CA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ag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EAF8" w14:textId="1F83F8A4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1D1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AB8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.2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78B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DFE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44D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95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BC5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244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74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976FC" w:rsidRPr="005817B8" w14:paraId="54DD30EC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5C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E2ED" w14:textId="36D7DF80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dvance</w:t>
            </w:r>
            <w:ins w:id="0" w:author="Nanchin Lin" w:date="2021-06-15T18:36:00Z">
              <w:r w:rsidR="001976FC">
                <w:rPr>
                  <w:rFonts w:ascii="Times New Roman" w:eastAsia="新細明體" w:hAnsi="Times New Roman" w:cs="Times New Roman"/>
                  <w:kern w:val="0"/>
                  <w:sz w:val="20"/>
                  <w:szCs w:val="20"/>
                </w:rPr>
                <w:t>d</w:t>
              </w:r>
            </w:ins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9D2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A39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6.8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BF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81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E80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.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22B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CB7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CB0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939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76FC" w:rsidRPr="005817B8" w14:paraId="6C7713B8" w14:textId="77777777" w:rsidTr="002F44D0">
        <w:trPr>
          <w:trHeight w:val="29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AAB8CF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pth of tumor invasio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80A654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OI </w:t>
            </w:r>
            <w:r w:rsidRPr="005817B8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>≦</w:t>
            </w: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79C92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926681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5.5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74C19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3328A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AB58F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4.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820FA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9FF59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9CFC2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3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82C97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976FC" w:rsidRPr="005817B8" w14:paraId="698CB360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3C7CF8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E930B23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OI &gt; 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1F1DC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C6098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68364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F7A23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167F5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5.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1F9C9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C66BD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234EE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95BD5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23EFC7B7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59E4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one invasio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EDF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423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423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6.9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3D5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65B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82D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25A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76A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79C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AFB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1976FC" w:rsidRPr="005817B8" w14:paraId="1EC7AC56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6ED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83F4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EA8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04E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.8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2E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CF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923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AE8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6DF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8F0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2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CCA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76FC" w:rsidRPr="005817B8" w14:paraId="750A083C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2B2346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tranodal</w:t>
            </w:r>
            <w:proofErr w:type="spellEnd"/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pread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F531F0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89814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3075E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4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26F55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49F7BE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6015B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2E096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B2BEBC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F00AA4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90473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56</w:t>
            </w:r>
          </w:p>
        </w:tc>
      </w:tr>
      <w:tr w:rsidR="001976FC" w:rsidRPr="005817B8" w14:paraId="1B98752F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EAE999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105989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D47DD7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092D6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1E865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1519A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A8668F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175E69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1CB37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1D5F9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E9777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0E5E80A3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D44FF6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0C5992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/O ND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D521A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783DC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E629A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D7AA0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A3A72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54FD19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27781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3646E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04B934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133E03B4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F44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rineural invasio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DA6F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88E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B33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1.3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BA3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BDA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46A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2.7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054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877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065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1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528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1976FC" w:rsidRPr="005817B8" w14:paraId="450ACBC6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DC7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C2E8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E85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417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856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D70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1BD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7.3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B6B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49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EF0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2C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76FC" w:rsidRPr="005817B8" w14:paraId="58BD9DB0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384B36" w14:textId="26A74AD8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ymphovascular</w:t>
            </w:r>
            <w:proofErr w:type="spellEnd"/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invasion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CAA401D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A6A8F2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5026CF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91AF02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7B2F3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5CFACF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B2B8B5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8CB1D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8F520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54BD1D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1976FC" w:rsidRPr="005817B8" w14:paraId="4144C7CD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574373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C37CCE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1979F3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C3B32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BDE06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55595A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5BB64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6DD1D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C17D03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9AAC4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D0471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73FBFBF3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DA05" w14:textId="3FBD524C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sitive margin involved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9D6C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2D8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455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1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08A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821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EE7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5.7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23B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379C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5FD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5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CB3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343</w:t>
            </w:r>
          </w:p>
        </w:tc>
      </w:tr>
      <w:tr w:rsidR="001976FC" w:rsidRPr="005817B8" w14:paraId="18DC3D09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1B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0735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3D4A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332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F3E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6F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C92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C73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7D7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0FD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0A7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976FC" w:rsidRPr="005817B8" w14:paraId="7984563D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1E4DA6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95A8CE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l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79B5F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46710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6A676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0E39E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D132E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9BBBA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7A3AA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27E0D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EA8F3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5422</w:t>
            </w:r>
          </w:p>
        </w:tc>
      </w:tr>
      <w:tr w:rsidR="001976FC" w:rsidRPr="005817B8" w14:paraId="05BEFEF4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ED63A2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143943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oderatel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CE57908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6122D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.2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B836BE7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CF3ACE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0FF264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2.7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6D29C0D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B981A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FAECE56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3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2E92B5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07542A47" w14:textId="77777777" w:rsidTr="002F44D0">
        <w:trPr>
          <w:trHeight w:val="280"/>
        </w:trPr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4777EA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FCFF1FF" w14:textId="77777777" w:rsidR="001C055C" w:rsidRPr="005817B8" w:rsidRDefault="001C055C" w:rsidP="001C055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83A0FF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FC43CEB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61B49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5A3863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31E98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D8EFC1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72A7C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9BC0C9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E3F8EC0" w14:textId="77777777" w:rsidR="001C055C" w:rsidRPr="005817B8" w:rsidRDefault="001C055C" w:rsidP="001C055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1976FC" w:rsidRPr="005817B8" w14:paraId="3194A045" w14:textId="77777777" w:rsidTr="002F44D0">
        <w:trPr>
          <w:trHeight w:val="280"/>
        </w:trPr>
        <w:tc>
          <w:tcPr>
            <w:tcW w:w="19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A70E" w14:textId="77777777" w:rsidR="001C055C" w:rsidRPr="005817B8" w:rsidRDefault="001C055C" w:rsidP="001976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pPrChange w:id="1" w:author="Nanchin Lin" w:date="2021-06-15T18:36:00Z">
                <w:pPr>
                  <w:widowControl/>
                </w:pPr>
              </w:pPrChange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-value by Chi-square test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A5F2" w14:textId="77777777" w:rsidR="001C055C" w:rsidRPr="005817B8" w:rsidRDefault="001C055C" w:rsidP="001976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pPrChange w:id="2" w:author="Nanchin Lin" w:date="2021-06-15T18:36:00Z">
                <w:pPr>
                  <w:widowControl/>
                </w:pPr>
              </w:pPrChange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F0EF" w14:textId="77777777" w:rsidR="001C055C" w:rsidRPr="005817B8" w:rsidRDefault="001C055C" w:rsidP="001976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pPrChange w:id="3" w:author="Nanchin Lin" w:date="2021-06-15T18:36:00Z">
                <w:pPr>
                  <w:widowControl/>
                </w:pPr>
              </w:pPrChange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C742" w14:textId="77777777" w:rsidR="001C055C" w:rsidRPr="005817B8" w:rsidRDefault="001C055C" w:rsidP="001976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pPrChange w:id="4" w:author="Nanchin Lin" w:date="2021-06-15T18:36:00Z">
                <w:pPr>
                  <w:widowControl/>
                </w:pPr>
              </w:pPrChange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FEEE" w14:textId="77777777" w:rsidR="001C055C" w:rsidRPr="005817B8" w:rsidRDefault="001C055C" w:rsidP="001976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pPrChange w:id="5" w:author="Nanchin Lin" w:date="2021-06-15T18:36:00Z">
                <w:pPr>
                  <w:widowControl/>
                </w:pPr>
              </w:pPrChange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9CAB" w14:textId="77777777" w:rsidR="001C055C" w:rsidRPr="005817B8" w:rsidRDefault="001C055C" w:rsidP="001976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pPrChange w:id="6" w:author="Nanchin Lin" w:date="2021-06-15T18:36:00Z">
                <w:pPr>
                  <w:widowControl/>
                </w:pPr>
              </w:pPrChange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2C68" w14:textId="77777777" w:rsidR="001C055C" w:rsidRPr="005817B8" w:rsidRDefault="001C055C" w:rsidP="001976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pPrChange w:id="7" w:author="Nanchin Lin" w:date="2021-06-15T18:36:00Z">
                <w:pPr>
                  <w:widowControl/>
                </w:pPr>
              </w:pPrChange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54EB" w14:textId="77777777" w:rsidR="001C055C" w:rsidRPr="005817B8" w:rsidRDefault="001C055C" w:rsidP="001976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pPrChange w:id="8" w:author="Nanchin Lin" w:date="2021-06-15T18:36:00Z">
                <w:pPr>
                  <w:widowControl/>
                </w:pPr>
              </w:pPrChange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8B9F" w14:textId="77777777" w:rsidR="001C055C" w:rsidRPr="005817B8" w:rsidRDefault="001C055C" w:rsidP="001976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pPrChange w:id="9" w:author="Nanchin Lin" w:date="2021-06-15T18:36:00Z">
                <w:pPr>
                  <w:widowControl/>
                </w:pPr>
              </w:pPrChange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1AD7" w14:textId="77777777" w:rsidR="001C055C" w:rsidRPr="005817B8" w:rsidRDefault="001C055C" w:rsidP="001976F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pPrChange w:id="10" w:author="Nanchin Lin" w:date="2021-06-15T18:36:00Z">
                <w:pPr>
                  <w:widowControl/>
                </w:pPr>
              </w:pPrChange>
            </w:pPr>
            <w:r w:rsidRPr="005817B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1CE2346B" w14:textId="79847B9A" w:rsidR="002F44D0" w:rsidRPr="00617D29" w:rsidRDefault="002F44D0" w:rsidP="001976FC">
      <w:pPr>
        <w:rPr>
          <w:rFonts w:ascii="Times New Roman" w:hAnsi="Times New Roman" w:cs="Times New Roman"/>
          <w:sz w:val="20"/>
          <w:szCs w:val="20"/>
        </w:rPr>
        <w:pPrChange w:id="11" w:author="Nanchin Lin" w:date="2021-06-15T18:36:00Z">
          <w:pPr>
            <w:spacing w:line="360" w:lineRule="auto"/>
          </w:pPr>
        </w:pPrChange>
      </w:pPr>
      <w:r w:rsidRPr="00617D29">
        <w:rPr>
          <w:rFonts w:ascii="Times New Roman" w:hAnsi="Times New Roman" w:cs="Times New Roman"/>
          <w:sz w:val="20"/>
          <w:szCs w:val="20"/>
        </w:rPr>
        <w:t>W/O ND: without neck dissection; RMT: retromolar trigone</w:t>
      </w:r>
      <w:ins w:id="12" w:author="Nanchin Lin" w:date="2021-06-15T18:34:00Z">
        <w:r w:rsidR="001976FC">
          <w:rPr>
            <w:rFonts w:ascii="Times New Roman" w:hAnsi="Times New Roman" w:cs="Times New Roman"/>
            <w:sz w:val="20"/>
            <w:szCs w:val="20"/>
          </w:rPr>
          <w:t xml:space="preserve">; </w:t>
        </w:r>
      </w:ins>
      <w:ins w:id="13" w:author="Nanchin Lin" w:date="2021-06-15T18:35:00Z">
        <w:r w:rsidR="001976FC">
          <w:rPr>
            <w:rFonts w:ascii="Times New Roman" w:hAnsi="Times New Roman" w:cs="Times New Roman"/>
            <w:sz w:val="20"/>
            <w:szCs w:val="20"/>
          </w:rPr>
          <w:t>Early stage: AJCC stage I and II;</w:t>
        </w:r>
      </w:ins>
      <w:ins w:id="14" w:author="Nanchin Lin" w:date="2021-06-15T18:36:00Z">
        <w:r w:rsidR="001976FC">
          <w:rPr>
            <w:rFonts w:ascii="Times New Roman" w:hAnsi="Times New Roman" w:cs="Times New Roman"/>
            <w:sz w:val="20"/>
            <w:szCs w:val="20"/>
          </w:rPr>
          <w:t xml:space="preserve"> Advanced stage: stage III and IV</w:t>
        </w:r>
      </w:ins>
    </w:p>
    <w:p w14:paraId="43D37645" w14:textId="2E3C60CE" w:rsidR="009D6CB0" w:rsidRPr="002F44D0" w:rsidRDefault="009D6CB0" w:rsidP="003F4AF4">
      <w:pPr>
        <w:spacing w:line="360" w:lineRule="auto"/>
        <w:rPr>
          <w:rFonts w:ascii="Times New Roman" w:eastAsia="新細明體" w:hAnsi="Times New Roman" w:cs="Times New Roman"/>
        </w:rPr>
      </w:pPr>
    </w:p>
    <w:sectPr w:rsidR="009D6CB0" w:rsidRPr="002F44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BED5E" w14:textId="77777777" w:rsidR="00B46B45" w:rsidRDefault="00B46B45" w:rsidP="00EE381D">
      <w:r>
        <w:separator/>
      </w:r>
    </w:p>
  </w:endnote>
  <w:endnote w:type="continuationSeparator" w:id="0">
    <w:p w14:paraId="131B88A1" w14:textId="77777777" w:rsidR="00B46B45" w:rsidRDefault="00B46B45" w:rsidP="00EE38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Yu Gothic UI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8CC99" w14:textId="77777777" w:rsidR="00B46B45" w:rsidRDefault="00B46B45" w:rsidP="00EE381D">
      <w:r>
        <w:separator/>
      </w:r>
    </w:p>
  </w:footnote>
  <w:footnote w:type="continuationSeparator" w:id="0">
    <w:p w14:paraId="739EEC32" w14:textId="77777777" w:rsidR="00B46B45" w:rsidRDefault="00B46B45" w:rsidP="00EE38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F46EB"/>
    <w:multiLevelType w:val="hybridMultilevel"/>
    <w:tmpl w:val="BFC8FBAE"/>
    <w:lvl w:ilvl="0" w:tplc="C75CB130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808B5"/>
    <w:multiLevelType w:val="hybridMultilevel"/>
    <w:tmpl w:val="DA4643E2"/>
    <w:lvl w:ilvl="0" w:tplc="F6FA64C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B572CA2"/>
    <w:multiLevelType w:val="hybridMultilevel"/>
    <w:tmpl w:val="A7A86DE0"/>
    <w:lvl w:ilvl="0" w:tplc="3B7EC6B6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3" w15:restartNumberingAfterBreak="0">
    <w:nsid w:val="56152FD9"/>
    <w:multiLevelType w:val="hybridMultilevel"/>
    <w:tmpl w:val="2012A51E"/>
    <w:lvl w:ilvl="0" w:tplc="705636C8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4" w15:restartNumberingAfterBreak="0">
    <w:nsid w:val="5BB73FF6"/>
    <w:multiLevelType w:val="hybridMultilevel"/>
    <w:tmpl w:val="8A66CF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nchin Lin">
    <w15:presenceInfo w15:providerId="Windows Live" w15:userId="2160b80f752d58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51E0"/>
    <w:rsid w:val="000129DD"/>
    <w:rsid w:val="00031207"/>
    <w:rsid w:val="0003572F"/>
    <w:rsid w:val="000476A3"/>
    <w:rsid w:val="000554F9"/>
    <w:rsid w:val="000959AA"/>
    <w:rsid w:val="000B5071"/>
    <w:rsid w:val="000B7539"/>
    <w:rsid w:val="000F3F5C"/>
    <w:rsid w:val="000F4151"/>
    <w:rsid w:val="00112C72"/>
    <w:rsid w:val="00132CFD"/>
    <w:rsid w:val="00164546"/>
    <w:rsid w:val="00166187"/>
    <w:rsid w:val="00173D12"/>
    <w:rsid w:val="00176614"/>
    <w:rsid w:val="00182ACA"/>
    <w:rsid w:val="001942D8"/>
    <w:rsid w:val="001972FD"/>
    <w:rsid w:val="001975C9"/>
    <w:rsid w:val="001976FC"/>
    <w:rsid w:val="001C055C"/>
    <w:rsid w:val="001C691E"/>
    <w:rsid w:val="001D09A0"/>
    <w:rsid w:val="001E7365"/>
    <w:rsid w:val="001F5141"/>
    <w:rsid w:val="001F6584"/>
    <w:rsid w:val="00201463"/>
    <w:rsid w:val="00217734"/>
    <w:rsid w:val="00221AC6"/>
    <w:rsid w:val="00233FD4"/>
    <w:rsid w:val="00237108"/>
    <w:rsid w:val="002740E6"/>
    <w:rsid w:val="00275E9B"/>
    <w:rsid w:val="002801F0"/>
    <w:rsid w:val="0029134C"/>
    <w:rsid w:val="00292262"/>
    <w:rsid w:val="002F44D0"/>
    <w:rsid w:val="00305BFF"/>
    <w:rsid w:val="00316F5B"/>
    <w:rsid w:val="003209C0"/>
    <w:rsid w:val="00360112"/>
    <w:rsid w:val="00383E89"/>
    <w:rsid w:val="0039113D"/>
    <w:rsid w:val="00395F58"/>
    <w:rsid w:val="003C65E0"/>
    <w:rsid w:val="003C777D"/>
    <w:rsid w:val="003F4AF4"/>
    <w:rsid w:val="003F7DAB"/>
    <w:rsid w:val="00406CEA"/>
    <w:rsid w:val="00431574"/>
    <w:rsid w:val="0046588D"/>
    <w:rsid w:val="00472CAE"/>
    <w:rsid w:val="00495FF4"/>
    <w:rsid w:val="004D2448"/>
    <w:rsid w:val="004D4985"/>
    <w:rsid w:val="00504972"/>
    <w:rsid w:val="00504E79"/>
    <w:rsid w:val="005201A2"/>
    <w:rsid w:val="005375E1"/>
    <w:rsid w:val="005817B8"/>
    <w:rsid w:val="005969F6"/>
    <w:rsid w:val="005C6892"/>
    <w:rsid w:val="005C6CE8"/>
    <w:rsid w:val="005E1595"/>
    <w:rsid w:val="006308AB"/>
    <w:rsid w:val="00637C1F"/>
    <w:rsid w:val="00675CE7"/>
    <w:rsid w:val="00681F71"/>
    <w:rsid w:val="00684FA8"/>
    <w:rsid w:val="00687744"/>
    <w:rsid w:val="006A0E54"/>
    <w:rsid w:val="006A3488"/>
    <w:rsid w:val="006A64F8"/>
    <w:rsid w:val="006C7E72"/>
    <w:rsid w:val="006E048E"/>
    <w:rsid w:val="00707896"/>
    <w:rsid w:val="007368BA"/>
    <w:rsid w:val="00760816"/>
    <w:rsid w:val="007C1BC3"/>
    <w:rsid w:val="007D4F2A"/>
    <w:rsid w:val="0080311C"/>
    <w:rsid w:val="0081483D"/>
    <w:rsid w:val="0087078D"/>
    <w:rsid w:val="008725D1"/>
    <w:rsid w:val="008748D7"/>
    <w:rsid w:val="008B0823"/>
    <w:rsid w:val="008B2AE1"/>
    <w:rsid w:val="008B421C"/>
    <w:rsid w:val="008B777E"/>
    <w:rsid w:val="008C70CF"/>
    <w:rsid w:val="008F1323"/>
    <w:rsid w:val="008F290C"/>
    <w:rsid w:val="009148BF"/>
    <w:rsid w:val="00924190"/>
    <w:rsid w:val="00934B17"/>
    <w:rsid w:val="009402C1"/>
    <w:rsid w:val="00942244"/>
    <w:rsid w:val="00947A11"/>
    <w:rsid w:val="00991B1F"/>
    <w:rsid w:val="009D6CB0"/>
    <w:rsid w:val="009E1EDE"/>
    <w:rsid w:val="009E77B3"/>
    <w:rsid w:val="009F7454"/>
    <w:rsid w:val="00A3527F"/>
    <w:rsid w:val="00A461A2"/>
    <w:rsid w:val="00A60EF0"/>
    <w:rsid w:val="00A65166"/>
    <w:rsid w:val="00A7686F"/>
    <w:rsid w:val="00A83149"/>
    <w:rsid w:val="00A8544E"/>
    <w:rsid w:val="00A93E41"/>
    <w:rsid w:val="00A94819"/>
    <w:rsid w:val="00AB48C5"/>
    <w:rsid w:val="00AE54B2"/>
    <w:rsid w:val="00B0592B"/>
    <w:rsid w:val="00B15C3E"/>
    <w:rsid w:val="00B42327"/>
    <w:rsid w:val="00B45FA2"/>
    <w:rsid w:val="00B46B45"/>
    <w:rsid w:val="00B67A16"/>
    <w:rsid w:val="00B83072"/>
    <w:rsid w:val="00B87C36"/>
    <w:rsid w:val="00B9005E"/>
    <w:rsid w:val="00BA121D"/>
    <w:rsid w:val="00BD3124"/>
    <w:rsid w:val="00BD416B"/>
    <w:rsid w:val="00BE343E"/>
    <w:rsid w:val="00BE7814"/>
    <w:rsid w:val="00C00AF7"/>
    <w:rsid w:val="00C050A5"/>
    <w:rsid w:val="00C24A48"/>
    <w:rsid w:val="00C335C9"/>
    <w:rsid w:val="00C3763F"/>
    <w:rsid w:val="00C477F8"/>
    <w:rsid w:val="00C81707"/>
    <w:rsid w:val="00C86C6D"/>
    <w:rsid w:val="00C904B9"/>
    <w:rsid w:val="00C91A9C"/>
    <w:rsid w:val="00CD24CF"/>
    <w:rsid w:val="00CE2568"/>
    <w:rsid w:val="00D11D0C"/>
    <w:rsid w:val="00D251E0"/>
    <w:rsid w:val="00DB19B0"/>
    <w:rsid w:val="00DB55D2"/>
    <w:rsid w:val="00DF2DE1"/>
    <w:rsid w:val="00E412B2"/>
    <w:rsid w:val="00E67B4C"/>
    <w:rsid w:val="00ED01A5"/>
    <w:rsid w:val="00ED79A2"/>
    <w:rsid w:val="00EE1372"/>
    <w:rsid w:val="00EE381D"/>
    <w:rsid w:val="00EE3DCC"/>
    <w:rsid w:val="00F1015C"/>
    <w:rsid w:val="00F2639F"/>
    <w:rsid w:val="00F426BD"/>
    <w:rsid w:val="00F804C8"/>
    <w:rsid w:val="00FB1925"/>
    <w:rsid w:val="00FB614D"/>
    <w:rsid w:val="00FC01DD"/>
    <w:rsid w:val="00FC6222"/>
    <w:rsid w:val="00FD5DDC"/>
    <w:rsid w:val="00FF2E58"/>
    <w:rsid w:val="00FF7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D4431"/>
  <w15:docId w15:val="{363C6DBA-9E27-4972-A20A-F2C5BC052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1E0"/>
    <w:pPr>
      <w:widowControl w:val="0"/>
    </w:pPr>
    <w:rPr>
      <w:kern w:val="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C3763F"/>
    <w:pPr>
      <w:adjustRightInd w:val="0"/>
      <w:snapToGrid w:val="0"/>
    </w:pPr>
    <w:rPr>
      <w:rFonts w:ascii="Times New Roman" w:hAnsi="Times New Roman"/>
      <w:sz w:val="20"/>
      <w:szCs w:val="20"/>
    </w:rPr>
  </w:style>
  <w:style w:type="character" w:customStyle="1" w:styleId="a4">
    <w:name w:val="註解文字 字元"/>
    <w:basedOn w:val="a0"/>
    <w:link w:val="a3"/>
    <w:uiPriority w:val="99"/>
    <w:rsid w:val="00C3763F"/>
    <w:rPr>
      <w:rFonts w:ascii="Times New Roman" w:hAnsi="Times New Roman"/>
      <w:kern w:val="2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233FD4"/>
    <w:rPr>
      <w:rFonts w:ascii="Yu Mincho" w:eastAsia="Yu Mincho" w:hAnsi="Yu Mincho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33FD4"/>
    <w:rPr>
      <w:rFonts w:ascii="Yu Mincho" w:eastAsia="Yu Mincho" w:hAnsi="Yu Mincho"/>
      <w:kern w:val="2"/>
      <w:sz w:val="20"/>
      <w:szCs w:val="24"/>
    </w:rPr>
  </w:style>
  <w:style w:type="paragraph" w:styleId="a5">
    <w:name w:val="header"/>
    <w:basedOn w:val="a"/>
    <w:link w:val="a6"/>
    <w:uiPriority w:val="99"/>
    <w:unhideWhenUsed/>
    <w:rsid w:val="00C3763F"/>
    <w:pPr>
      <w:tabs>
        <w:tab w:val="center" w:pos="4680"/>
        <w:tab w:val="right" w:pos="9360"/>
      </w:tabs>
    </w:pPr>
  </w:style>
  <w:style w:type="character" w:customStyle="1" w:styleId="a6">
    <w:name w:val="頁首 字元"/>
    <w:basedOn w:val="a0"/>
    <w:link w:val="a5"/>
    <w:uiPriority w:val="99"/>
    <w:rsid w:val="00C3763F"/>
    <w:rPr>
      <w:kern w:val="2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C3763F"/>
    <w:pPr>
      <w:tabs>
        <w:tab w:val="center" w:pos="4680"/>
        <w:tab w:val="right" w:pos="9360"/>
      </w:tabs>
    </w:pPr>
  </w:style>
  <w:style w:type="character" w:customStyle="1" w:styleId="a8">
    <w:name w:val="頁尾 字元"/>
    <w:basedOn w:val="a0"/>
    <w:link w:val="a7"/>
    <w:uiPriority w:val="99"/>
    <w:rsid w:val="00C3763F"/>
    <w:rPr>
      <w:kern w:val="2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3763F"/>
    <w:rPr>
      <w:sz w:val="16"/>
      <w:szCs w:val="16"/>
    </w:rPr>
  </w:style>
  <w:style w:type="character" w:styleId="aa">
    <w:name w:val="Hyperlink"/>
    <w:basedOn w:val="a0"/>
    <w:uiPriority w:val="99"/>
    <w:unhideWhenUsed/>
    <w:rsid w:val="00C3763F"/>
    <w:rPr>
      <w:color w:val="0000FF" w:themeColor="hyperlink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C3763F"/>
    <w:rPr>
      <w:b/>
      <w:bCs/>
    </w:rPr>
  </w:style>
  <w:style w:type="character" w:customStyle="1" w:styleId="ac">
    <w:name w:val="註解主旨 字元"/>
    <w:basedOn w:val="a4"/>
    <w:link w:val="ab"/>
    <w:uiPriority w:val="99"/>
    <w:semiHidden/>
    <w:rsid w:val="00C3763F"/>
    <w:rPr>
      <w:rFonts w:ascii="Times New Roman" w:hAnsi="Times New Roman"/>
      <w:b/>
      <w:bCs/>
      <w:kern w:val="2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3763F"/>
    <w:rPr>
      <w:rFonts w:ascii="Tahoma" w:hAnsi="Tahoma" w:cs="Tahoma"/>
      <w:sz w:val="16"/>
      <w:szCs w:val="16"/>
    </w:rPr>
  </w:style>
  <w:style w:type="character" w:customStyle="1" w:styleId="ae">
    <w:name w:val="註解方塊文字 字元"/>
    <w:basedOn w:val="a0"/>
    <w:link w:val="ad"/>
    <w:uiPriority w:val="99"/>
    <w:semiHidden/>
    <w:rsid w:val="00C3763F"/>
    <w:rPr>
      <w:rFonts w:ascii="Tahoma" w:hAnsi="Tahoma" w:cs="Tahoma"/>
      <w:kern w:val="2"/>
      <w:sz w:val="16"/>
      <w:szCs w:val="16"/>
    </w:rPr>
  </w:style>
  <w:style w:type="character" w:styleId="af">
    <w:name w:val="Placeholder Text"/>
    <w:basedOn w:val="a0"/>
    <w:uiPriority w:val="99"/>
    <w:semiHidden/>
    <w:rsid w:val="00C3763F"/>
    <w:rPr>
      <w:color w:val="808080"/>
    </w:rPr>
  </w:style>
  <w:style w:type="paragraph" w:customStyle="1" w:styleId="MDPI12title">
    <w:name w:val="MDPI_1.2_title"/>
    <w:next w:val="a"/>
    <w:qFormat/>
    <w:rsid w:val="00D251E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D251E0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D251E0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a"/>
    <w:next w:val="a"/>
    <w:qFormat/>
    <w:rsid w:val="00EE3DCC"/>
    <w:pPr>
      <w:widowControl/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a"/>
    <w:next w:val="a"/>
    <w:qFormat/>
    <w:rsid w:val="00EE3DCC"/>
    <w:pPr>
      <w:widowControl/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Af0">
    <w:name w:val="內文 A"/>
    <w:rsid w:val="00166187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540"/>
    </w:pPr>
    <w:rPr>
      <w:rFonts w:ascii="Times New Roman" w:hAnsi="Times New Roman" w:cs="Arial Unicode MS"/>
      <w:color w:val="000000"/>
      <w:u w:color="000000"/>
      <w:bdr w:val="nil"/>
      <w:lang w:eastAsia="zh-TW"/>
    </w:rPr>
  </w:style>
  <w:style w:type="paragraph" w:customStyle="1" w:styleId="MDPI21heading1">
    <w:name w:val="MDPI_2.1_heading1"/>
    <w:basedOn w:val="a"/>
    <w:qFormat/>
    <w:rsid w:val="00166187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166187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a"/>
    <w:qFormat/>
    <w:rsid w:val="00166187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2">
    <w:name w:val="內文 2"/>
    <w:rsid w:val="001975C9"/>
    <w:pPr>
      <w:pBdr>
        <w:top w:val="nil"/>
        <w:left w:val="nil"/>
        <w:bottom w:val="nil"/>
        <w:right w:val="nil"/>
        <w:between w:val="nil"/>
        <w:bar w:val="nil"/>
      </w:pBdr>
      <w:spacing w:after="80" w:line="288" w:lineRule="auto"/>
    </w:pPr>
    <w:rPr>
      <w:rFonts w:ascii="Times New Roman" w:hAnsi="Times New Roman" w:cs="Arial Unicode MS"/>
      <w:color w:val="434343"/>
      <w:u w:color="434343"/>
      <w:bdr w:val="nil"/>
      <w:lang w:val="zh-TW" w:eastAsia="zh-TW"/>
    </w:rPr>
  </w:style>
  <w:style w:type="paragraph" w:customStyle="1" w:styleId="MDPI51figurecaption">
    <w:name w:val="MDPI_5.1_figure_caption"/>
    <w:basedOn w:val="a"/>
    <w:qFormat/>
    <w:rsid w:val="003C777D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9D6CB0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9D6CB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9D6CB0"/>
    <w:pPr>
      <w:spacing w:before="0"/>
      <w:ind w:left="0" w:right="0"/>
    </w:pPr>
  </w:style>
  <w:style w:type="paragraph" w:styleId="af1">
    <w:name w:val="List Paragraph"/>
    <w:basedOn w:val="a"/>
    <w:uiPriority w:val="34"/>
    <w:qFormat/>
    <w:rsid w:val="00406C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7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Nanchin Lin</cp:lastModifiedBy>
  <cp:revision>20</cp:revision>
  <dcterms:created xsi:type="dcterms:W3CDTF">2020-03-07T04:15:00Z</dcterms:created>
  <dcterms:modified xsi:type="dcterms:W3CDTF">2021-06-15T10:36:00Z</dcterms:modified>
</cp:coreProperties>
</file>